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90C6E" w14:textId="77777777" w:rsidR="00142CBC" w:rsidRDefault="00142CBC" w:rsidP="00142CBC">
      <w:pPr>
        <w:rPr>
          <w:rFonts w:ascii="Times" w:eastAsiaTheme="minorHAnsi" w:hAnsi="Times" w:cs="Times New Roman"/>
          <w:b/>
          <w:color w:val="000000" w:themeColor="text1"/>
        </w:rPr>
      </w:pPr>
      <w:bookmarkStart w:id="0" w:name="_GoBack"/>
      <w:bookmarkEnd w:id="0"/>
      <w:r w:rsidRPr="00BB1399">
        <w:rPr>
          <w:rFonts w:ascii="Times" w:eastAsiaTheme="minorHAnsi" w:hAnsi="Times" w:cs="Times New Roman"/>
          <w:b/>
          <w:bCs/>
          <w:color w:val="000000" w:themeColor="text1"/>
        </w:rPr>
        <w:t>Table S3: Genotype effects on global MAO-A V</w:t>
      </w:r>
      <w:r w:rsidRPr="00BB1399">
        <w:rPr>
          <w:rFonts w:ascii="Times" w:eastAsiaTheme="minorHAnsi" w:hAnsi="Times" w:cs="Times New Roman"/>
          <w:b/>
          <w:bCs/>
          <w:color w:val="000000" w:themeColor="text1"/>
          <w:vertAlign w:val="subscript"/>
        </w:rPr>
        <w:t>T</w:t>
      </w:r>
      <w:r w:rsidRPr="00BB1399">
        <w:rPr>
          <w:rFonts w:ascii="Times" w:eastAsiaTheme="minorHAnsi" w:hAnsi="Times" w:cs="Times New Roman"/>
          <w:b/>
          <w:color w:val="000000" w:themeColor="text1"/>
        </w:rPr>
        <w:t xml:space="preserve"> (only fall/winter scans)</w:t>
      </w:r>
    </w:p>
    <w:p w14:paraId="484E98B3" w14:textId="77777777" w:rsidR="00142CBC" w:rsidRPr="00BB1399" w:rsidRDefault="00142CBC" w:rsidP="00142CBC">
      <w:pPr>
        <w:rPr>
          <w:rFonts w:ascii="Times" w:eastAsiaTheme="minorHAnsi" w:hAnsi="Times" w:cs="Times New Roman"/>
          <w:b/>
          <w:bCs/>
          <w:color w:val="000000" w:themeColor="text1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39"/>
        <w:gridCol w:w="1418"/>
        <w:gridCol w:w="2126"/>
      </w:tblGrid>
      <w:tr w:rsidR="00142CBC" w:rsidRPr="00BB1399" w14:paraId="7DC31D72" w14:textId="77777777" w:rsidTr="00627E99">
        <w:tc>
          <w:tcPr>
            <w:tcW w:w="3539" w:type="dxa"/>
          </w:tcPr>
          <w:p w14:paraId="0A44E279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b/>
                <w:bCs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b/>
                <w:bCs/>
                <w:color w:val="000000" w:themeColor="text1"/>
              </w:rPr>
              <w:t xml:space="preserve">Variant </w:t>
            </w:r>
          </w:p>
        </w:tc>
        <w:tc>
          <w:tcPr>
            <w:tcW w:w="1418" w:type="dxa"/>
          </w:tcPr>
          <w:p w14:paraId="0FB0EE76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b/>
                <w:bCs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b/>
                <w:bCs/>
                <w:color w:val="000000" w:themeColor="text1"/>
              </w:rPr>
              <w:t>Genotype</w:t>
            </w:r>
          </w:p>
        </w:tc>
        <w:tc>
          <w:tcPr>
            <w:tcW w:w="2126" w:type="dxa"/>
          </w:tcPr>
          <w:p w14:paraId="11B8E8AE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b/>
                <w:bCs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b/>
                <w:bCs/>
                <w:color w:val="000000" w:themeColor="text1"/>
              </w:rPr>
              <w:t>Global MAO-A V</w:t>
            </w:r>
            <w:r w:rsidRPr="00BB1399">
              <w:rPr>
                <w:rFonts w:ascii="Times" w:eastAsiaTheme="minorHAnsi" w:hAnsi="Times" w:cs="Times New Roman"/>
                <w:b/>
                <w:bCs/>
                <w:color w:val="000000" w:themeColor="text1"/>
                <w:vertAlign w:val="subscript"/>
              </w:rPr>
              <w:t>T</w:t>
            </w:r>
            <w:r w:rsidRPr="00BB1399">
              <w:rPr>
                <w:rFonts w:ascii="Times" w:eastAsiaTheme="minorHAnsi" w:hAnsi="Times" w:cs="Times New Roman"/>
                <w:b/>
                <w:bCs/>
                <w:color w:val="000000" w:themeColor="text1"/>
              </w:rPr>
              <w:t xml:space="preserve"> (mean +/- SD)</w:t>
            </w:r>
          </w:p>
        </w:tc>
      </w:tr>
      <w:tr w:rsidR="00142CBC" w:rsidRPr="00BB1399" w14:paraId="7D8841F7" w14:textId="77777777" w:rsidTr="00627E99">
        <w:tc>
          <w:tcPr>
            <w:tcW w:w="3539" w:type="dxa"/>
          </w:tcPr>
          <w:p w14:paraId="414D8E22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i/>
                <w:iCs/>
                <w:color w:val="000000" w:themeColor="text1"/>
              </w:rPr>
              <w:t>MAOA</w:t>
            </w:r>
          </w:p>
        </w:tc>
        <w:tc>
          <w:tcPr>
            <w:tcW w:w="1418" w:type="dxa"/>
          </w:tcPr>
          <w:p w14:paraId="57528199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</w:p>
        </w:tc>
        <w:tc>
          <w:tcPr>
            <w:tcW w:w="2126" w:type="dxa"/>
          </w:tcPr>
          <w:p w14:paraId="13429CDB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</w:p>
        </w:tc>
      </w:tr>
      <w:tr w:rsidR="00142CBC" w:rsidRPr="00BB1399" w14:paraId="3FDFF74F" w14:textId="77777777" w:rsidTr="00627E99">
        <w:tc>
          <w:tcPr>
            <w:tcW w:w="3539" w:type="dxa"/>
          </w:tcPr>
          <w:p w14:paraId="6F579AB6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rs1137070 (T/</w:t>
            </w:r>
            <w:proofErr w:type="gramStart"/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C)*</w:t>
            </w:r>
            <w:proofErr w:type="gramEnd"/>
          </w:p>
        </w:tc>
        <w:tc>
          <w:tcPr>
            <w:tcW w:w="1418" w:type="dxa"/>
          </w:tcPr>
          <w:p w14:paraId="0ED72D3C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CC</w:t>
            </w:r>
          </w:p>
        </w:tc>
        <w:tc>
          <w:tcPr>
            <w:tcW w:w="2126" w:type="dxa"/>
          </w:tcPr>
          <w:p w14:paraId="6FEF06AC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 xml:space="preserve">15.06 </w:t>
            </w:r>
            <w:r w:rsidRPr="00BB1399">
              <w:rPr>
                <w:rFonts w:ascii="Times" w:eastAsiaTheme="minorHAnsi" w:hAnsi="Times" w:cs="Times New Roman"/>
                <w:color w:val="000000" w:themeColor="text1"/>
              </w:rPr>
              <w:sym w:font="Symbol" w:char="F0B1"/>
            </w: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 xml:space="preserve"> 3.72</w:t>
            </w:r>
          </w:p>
        </w:tc>
      </w:tr>
      <w:tr w:rsidR="00142CBC" w:rsidRPr="00BB1399" w14:paraId="3E33F4B5" w14:textId="77777777" w:rsidTr="00627E99">
        <w:tc>
          <w:tcPr>
            <w:tcW w:w="3539" w:type="dxa"/>
          </w:tcPr>
          <w:p w14:paraId="0E1F713C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6747D4F9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CT, TT</w:t>
            </w:r>
          </w:p>
        </w:tc>
        <w:tc>
          <w:tcPr>
            <w:tcW w:w="2126" w:type="dxa"/>
          </w:tcPr>
          <w:p w14:paraId="49C24DEA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 xml:space="preserve">15.19 </w:t>
            </w:r>
            <w:r w:rsidRPr="00BB1399">
              <w:rPr>
                <w:rFonts w:ascii="Times" w:eastAsiaTheme="minorHAnsi" w:hAnsi="Times" w:cs="Times New Roman"/>
                <w:color w:val="000000" w:themeColor="text1"/>
              </w:rPr>
              <w:sym w:font="Symbol" w:char="F0B1"/>
            </w: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 xml:space="preserve"> 4.41</w:t>
            </w:r>
          </w:p>
        </w:tc>
      </w:tr>
      <w:tr w:rsidR="00142CBC" w:rsidRPr="00BB1399" w14:paraId="5C5AEBE1" w14:textId="77777777" w:rsidTr="00627E99">
        <w:tc>
          <w:tcPr>
            <w:tcW w:w="3539" w:type="dxa"/>
          </w:tcPr>
          <w:p w14:paraId="6A3F9067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rs6323 (G/T)</w:t>
            </w:r>
          </w:p>
        </w:tc>
        <w:tc>
          <w:tcPr>
            <w:tcW w:w="1418" w:type="dxa"/>
          </w:tcPr>
          <w:p w14:paraId="2393B8A7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TT</w:t>
            </w:r>
          </w:p>
        </w:tc>
        <w:tc>
          <w:tcPr>
            <w:tcW w:w="2126" w:type="dxa"/>
          </w:tcPr>
          <w:p w14:paraId="751FB475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 xml:space="preserve">15.42 </w:t>
            </w:r>
            <w:r w:rsidRPr="00BB1399">
              <w:rPr>
                <w:rFonts w:ascii="Times" w:eastAsiaTheme="minorHAnsi" w:hAnsi="Times" w:cs="Times New Roman"/>
                <w:color w:val="000000" w:themeColor="text1"/>
              </w:rPr>
              <w:sym w:font="Symbol" w:char="F0B1"/>
            </w: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 xml:space="preserve"> 4.19</w:t>
            </w:r>
          </w:p>
        </w:tc>
      </w:tr>
      <w:tr w:rsidR="00142CBC" w:rsidRPr="00BB1399" w14:paraId="3C032069" w14:textId="77777777" w:rsidTr="00627E99">
        <w:tc>
          <w:tcPr>
            <w:tcW w:w="3539" w:type="dxa"/>
          </w:tcPr>
          <w:p w14:paraId="27180EDA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60FE7B30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color w:val="000000" w:themeColor="text1"/>
                <w:highlight w:val="yellow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TG, GG</w:t>
            </w:r>
          </w:p>
        </w:tc>
        <w:tc>
          <w:tcPr>
            <w:tcW w:w="2126" w:type="dxa"/>
          </w:tcPr>
          <w:p w14:paraId="1DC8D0E8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 xml:space="preserve">14.43 </w:t>
            </w:r>
            <w:r w:rsidRPr="00BB1399">
              <w:rPr>
                <w:rFonts w:ascii="Times" w:eastAsiaTheme="minorHAnsi" w:hAnsi="Times" w:cs="Times New Roman"/>
                <w:color w:val="000000" w:themeColor="text1"/>
              </w:rPr>
              <w:sym w:font="Symbol" w:char="F0B1"/>
            </w: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 xml:space="preserve"> 3.31</w:t>
            </w:r>
          </w:p>
        </w:tc>
      </w:tr>
      <w:tr w:rsidR="00142CBC" w:rsidRPr="00BB1399" w14:paraId="64E17A8E" w14:textId="77777777" w:rsidTr="00627E99">
        <w:tc>
          <w:tcPr>
            <w:tcW w:w="3539" w:type="dxa"/>
          </w:tcPr>
          <w:p w14:paraId="5EFF2499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i/>
                <w:iCs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i/>
                <w:iCs/>
                <w:color w:val="000000" w:themeColor="text1"/>
              </w:rPr>
              <w:t>TPH2</w:t>
            </w:r>
          </w:p>
        </w:tc>
        <w:tc>
          <w:tcPr>
            <w:tcW w:w="1418" w:type="dxa"/>
          </w:tcPr>
          <w:p w14:paraId="7D2BF438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</w:p>
        </w:tc>
        <w:tc>
          <w:tcPr>
            <w:tcW w:w="2126" w:type="dxa"/>
          </w:tcPr>
          <w:p w14:paraId="1A45051A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</w:p>
        </w:tc>
      </w:tr>
      <w:tr w:rsidR="00142CBC" w:rsidRPr="00BB1399" w14:paraId="40F48049" w14:textId="77777777" w:rsidTr="00627E99">
        <w:tc>
          <w:tcPr>
            <w:tcW w:w="3539" w:type="dxa"/>
          </w:tcPr>
          <w:p w14:paraId="392777B2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rs1386494 (T/C)</w:t>
            </w:r>
          </w:p>
        </w:tc>
        <w:tc>
          <w:tcPr>
            <w:tcW w:w="1418" w:type="dxa"/>
          </w:tcPr>
          <w:p w14:paraId="3A27C6E6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CC</w:t>
            </w:r>
          </w:p>
        </w:tc>
        <w:tc>
          <w:tcPr>
            <w:tcW w:w="2126" w:type="dxa"/>
          </w:tcPr>
          <w:p w14:paraId="23063A3A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 xml:space="preserve">16.31 </w:t>
            </w:r>
            <w:r w:rsidRPr="00BB1399">
              <w:rPr>
                <w:rFonts w:ascii="Times" w:eastAsiaTheme="minorHAnsi" w:hAnsi="Times" w:cs="Times New Roman"/>
                <w:color w:val="000000" w:themeColor="text1"/>
              </w:rPr>
              <w:sym w:font="Symbol" w:char="F0B1"/>
            </w: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 xml:space="preserve"> 3.96</w:t>
            </w:r>
          </w:p>
        </w:tc>
      </w:tr>
      <w:tr w:rsidR="00142CBC" w:rsidRPr="00BB1399" w14:paraId="18CBA8EA" w14:textId="77777777" w:rsidTr="00627E99">
        <w:tc>
          <w:tcPr>
            <w:tcW w:w="3539" w:type="dxa"/>
          </w:tcPr>
          <w:p w14:paraId="7EEA59B7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7F80C294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CT</w:t>
            </w:r>
          </w:p>
        </w:tc>
        <w:tc>
          <w:tcPr>
            <w:tcW w:w="2126" w:type="dxa"/>
          </w:tcPr>
          <w:p w14:paraId="09B5A6C6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 xml:space="preserve">12.78 </w:t>
            </w:r>
            <w:r w:rsidRPr="00BB1399">
              <w:rPr>
                <w:rFonts w:ascii="Times" w:eastAsiaTheme="minorHAnsi" w:hAnsi="Times" w:cs="Times New Roman"/>
                <w:color w:val="000000" w:themeColor="text1"/>
              </w:rPr>
              <w:sym w:font="Symbol" w:char="F0B1"/>
            </w: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 xml:space="preserve"> 2.65</w:t>
            </w:r>
          </w:p>
        </w:tc>
      </w:tr>
      <w:tr w:rsidR="00142CBC" w:rsidRPr="00BB1399" w14:paraId="64AF3E76" w14:textId="77777777" w:rsidTr="00627E99">
        <w:tc>
          <w:tcPr>
            <w:tcW w:w="3539" w:type="dxa"/>
          </w:tcPr>
          <w:p w14:paraId="581BC836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rs4570625 (T/G)</w:t>
            </w:r>
          </w:p>
        </w:tc>
        <w:tc>
          <w:tcPr>
            <w:tcW w:w="1418" w:type="dxa"/>
          </w:tcPr>
          <w:p w14:paraId="3CDCAA17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GG</w:t>
            </w:r>
          </w:p>
        </w:tc>
        <w:tc>
          <w:tcPr>
            <w:tcW w:w="2126" w:type="dxa"/>
          </w:tcPr>
          <w:p w14:paraId="78761276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 xml:space="preserve">14.90 </w:t>
            </w:r>
            <w:r w:rsidRPr="00BB1399">
              <w:rPr>
                <w:rFonts w:ascii="Times" w:eastAsiaTheme="minorHAnsi" w:hAnsi="Times" w:cs="Times New Roman"/>
                <w:color w:val="000000" w:themeColor="text1"/>
              </w:rPr>
              <w:sym w:font="Symbol" w:char="F0B1"/>
            </w: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 xml:space="preserve"> 4.05</w:t>
            </w:r>
          </w:p>
        </w:tc>
      </w:tr>
      <w:tr w:rsidR="00142CBC" w:rsidRPr="00BB1399" w14:paraId="0F21072B" w14:textId="77777777" w:rsidTr="00627E99">
        <w:tc>
          <w:tcPr>
            <w:tcW w:w="3539" w:type="dxa"/>
          </w:tcPr>
          <w:p w14:paraId="31FC2FFA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32C94E02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GT, TT</w:t>
            </w:r>
          </w:p>
        </w:tc>
        <w:tc>
          <w:tcPr>
            <w:tcW w:w="2126" w:type="dxa"/>
          </w:tcPr>
          <w:p w14:paraId="6FC26170" w14:textId="77777777" w:rsidR="00142CBC" w:rsidRPr="00BB1399" w:rsidRDefault="00142CBC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 xml:space="preserve">15.37 </w:t>
            </w:r>
            <w:r w:rsidRPr="00BB1399">
              <w:rPr>
                <w:rFonts w:ascii="Times" w:eastAsiaTheme="minorHAnsi" w:hAnsi="Times" w:cs="Times New Roman"/>
                <w:color w:val="000000" w:themeColor="text1"/>
              </w:rPr>
              <w:sym w:font="Symbol" w:char="F0B1"/>
            </w: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 xml:space="preserve"> 3.83</w:t>
            </w:r>
          </w:p>
        </w:tc>
      </w:tr>
    </w:tbl>
    <w:p w14:paraId="011CAB4E" w14:textId="77777777" w:rsidR="00142CBC" w:rsidRPr="00BB1399" w:rsidRDefault="00142CBC" w:rsidP="00142CBC">
      <w:pPr>
        <w:rPr>
          <w:rFonts w:ascii="Times" w:eastAsiaTheme="minorHAnsi" w:hAnsi="Times" w:cs="Times New Roman"/>
          <w:color w:val="000000" w:themeColor="text1"/>
        </w:rPr>
      </w:pPr>
      <w:r w:rsidRPr="00BB1399">
        <w:rPr>
          <w:rFonts w:ascii="Times" w:eastAsiaTheme="minorHAnsi" w:hAnsi="Times" w:cs="Times New Roman"/>
          <w:color w:val="000000" w:themeColor="text1"/>
        </w:rPr>
        <w:t>*rs1137070 and rs2064070 were in perfect LD, thus only rs1137070 is reported</w:t>
      </w:r>
      <w:r>
        <w:rPr>
          <w:rFonts w:ascii="Times" w:eastAsiaTheme="minorHAnsi" w:hAnsi="Times" w:cs="Times New Roman"/>
          <w:color w:val="000000" w:themeColor="text1"/>
        </w:rPr>
        <w:t>.</w:t>
      </w:r>
      <w:r w:rsidRPr="00EE5F8A">
        <w:rPr>
          <w:rFonts w:ascii="Times" w:eastAsiaTheme="minorHAnsi" w:hAnsi="Times" w:cs="Times New Roman"/>
          <w:color w:val="000000" w:themeColor="text1"/>
        </w:rPr>
        <w:t xml:space="preserve"> </w:t>
      </w:r>
      <w:r>
        <w:rPr>
          <w:rFonts w:ascii="Times" w:eastAsiaTheme="minorHAnsi" w:hAnsi="Times" w:cs="Times New Roman"/>
          <w:color w:val="000000" w:themeColor="text1"/>
        </w:rPr>
        <w:t>Values uncorrected for covariates.</w:t>
      </w:r>
    </w:p>
    <w:p w14:paraId="579DBB41" w14:textId="77777777" w:rsidR="007B13D9" w:rsidRDefault="007B13D9"/>
    <w:sectPr w:rsidR="007B13D9" w:rsidSect="00A10D7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CBC"/>
    <w:rsid w:val="00001F4F"/>
    <w:rsid w:val="00002E99"/>
    <w:rsid w:val="0000457D"/>
    <w:rsid w:val="00012B3B"/>
    <w:rsid w:val="00015C2E"/>
    <w:rsid w:val="00024147"/>
    <w:rsid w:val="00030C0E"/>
    <w:rsid w:val="000371C4"/>
    <w:rsid w:val="0004357D"/>
    <w:rsid w:val="00055DC0"/>
    <w:rsid w:val="000A0729"/>
    <w:rsid w:val="000A7848"/>
    <w:rsid w:val="000B083A"/>
    <w:rsid w:val="000B7A1E"/>
    <w:rsid w:val="000C3CEB"/>
    <w:rsid w:val="000C6D97"/>
    <w:rsid w:val="000F1B5E"/>
    <w:rsid w:val="001108FF"/>
    <w:rsid w:val="0011766E"/>
    <w:rsid w:val="00142CBC"/>
    <w:rsid w:val="001446D2"/>
    <w:rsid w:val="001532CF"/>
    <w:rsid w:val="00174F3D"/>
    <w:rsid w:val="00186E1A"/>
    <w:rsid w:val="00187A01"/>
    <w:rsid w:val="001A11B5"/>
    <w:rsid w:val="001A570E"/>
    <w:rsid w:val="001E2020"/>
    <w:rsid w:val="001E579B"/>
    <w:rsid w:val="001F51EA"/>
    <w:rsid w:val="00200831"/>
    <w:rsid w:val="002019BE"/>
    <w:rsid w:val="002040C4"/>
    <w:rsid w:val="002041CF"/>
    <w:rsid w:val="00214AAB"/>
    <w:rsid w:val="002519E2"/>
    <w:rsid w:val="00260D05"/>
    <w:rsid w:val="00293B26"/>
    <w:rsid w:val="002948F0"/>
    <w:rsid w:val="002A640A"/>
    <w:rsid w:val="002B02AF"/>
    <w:rsid w:val="002B168A"/>
    <w:rsid w:val="002B6419"/>
    <w:rsid w:val="002C5B60"/>
    <w:rsid w:val="002E3B7F"/>
    <w:rsid w:val="002E4391"/>
    <w:rsid w:val="002F1041"/>
    <w:rsid w:val="00305031"/>
    <w:rsid w:val="003179AE"/>
    <w:rsid w:val="00344643"/>
    <w:rsid w:val="003469A4"/>
    <w:rsid w:val="00350159"/>
    <w:rsid w:val="00356D59"/>
    <w:rsid w:val="00362D15"/>
    <w:rsid w:val="0037064A"/>
    <w:rsid w:val="003714DF"/>
    <w:rsid w:val="00376BBF"/>
    <w:rsid w:val="00376DD8"/>
    <w:rsid w:val="00381B00"/>
    <w:rsid w:val="00382D59"/>
    <w:rsid w:val="00384516"/>
    <w:rsid w:val="00392A95"/>
    <w:rsid w:val="003941B2"/>
    <w:rsid w:val="0039565E"/>
    <w:rsid w:val="003C2781"/>
    <w:rsid w:val="003D054E"/>
    <w:rsid w:val="003D13ED"/>
    <w:rsid w:val="00400764"/>
    <w:rsid w:val="00401D8D"/>
    <w:rsid w:val="00413616"/>
    <w:rsid w:val="00431533"/>
    <w:rsid w:val="00431D1A"/>
    <w:rsid w:val="00452C53"/>
    <w:rsid w:val="00467F14"/>
    <w:rsid w:val="00486F44"/>
    <w:rsid w:val="00490F39"/>
    <w:rsid w:val="00494BF0"/>
    <w:rsid w:val="004A1C66"/>
    <w:rsid w:val="004A7B66"/>
    <w:rsid w:val="004B0619"/>
    <w:rsid w:val="004B2EA2"/>
    <w:rsid w:val="004B3AD9"/>
    <w:rsid w:val="004D0CB5"/>
    <w:rsid w:val="004D63EC"/>
    <w:rsid w:val="004F57B7"/>
    <w:rsid w:val="0051277D"/>
    <w:rsid w:val="00514FD1"/>
    <w:rsid w:val="00517C4C"/>
    <w:rsid w:val="0052260B"/>
    <w:rsid w:val="005320D8"/>
    <w:rsid w:val="00534477"/>
    <w:rsid w:val="005840CB"/>
    <w:rsid w:val="00596F5D"/>
    <w:rsid w:val="005A5074"/>
    <w:rsid w:val="005C4906"/>
    <w:rsid w:val="005D40C5"/>
    <w:rsid w:val="005D42D5"/>
    <w:rsid w:val="005E045F"/>
    <w:rsid w:val="005E0A53"/>
    <w:rsid w:val="005E4C93"/>
    <w:rsid w:val="006006D4"/>
    <w:rsid w:val="00613451"/>
    <w:rsid w:val="00616E28"/>
    <w:rsid w:val="0062687D"/>
    <w:rsid w:val="00666C87"/>
    <w:rsid w:val="006724A4"/>
    <w:rsid w:val="00675BFA"/>
    <w:rsid w:val="00677441"/>
    <w:rsid w:val="00681D27"/>
    <w:rsid w:val="00684B58"/>
    <w:rsid w:val="006968B2"/>
    <w:rsid w:val="006A4518"/>
    <w:rsid w:val="006D16F2"/>
    <w:rsid w:val="006D34F8"/>
    <w:rsid w:val="006E4AA5"/>
    <w:rsid w:val="006F1458"/>
    <w:rsid w:val="006F1F97"/>
    <w:rsid w:val="007234CA"/>
    <w:rsid w:val="007352BB"/>
    <w:rsid w:val="0078167F"/>
    <w:rsid w:val="00794AF0"/>
    <w:rsid w:val="007A5422"/>
    <w:rsid w:val="007B13D9"/>
    <w:rsid w:val="007C064E"/>
    <w:rsid w:val="00812082"/>
    <w:rsid w:val="00814331"/>
    <w:rsid w:val="00817FB2"/>
    <w:rsid w:val="00820782"/>
    <w:rsid w:val="00835AAC"/>
    <w:rsid w:val="00836468"/>
    <w:rsid w:val="0085096F"/>
    <w:rsid w:val="00865005"/>
    <w:rsid w:val="00881232"/>
    <w:rsid w:val="00883296"/>
    <w:rsid w:val="008A3094"/>
    <w:rsid w:val="008A6253"/>
    <w:rsid w:val="008A6420"/>
    <w:rsid w:val="008B1D72"/>
    <w:rsid w:val="008C5A05"/>
    <w:rsid w:val="008D53F7"/>
    <w:rsid w:val="008E74D8"/>
    <w:rsid w:val="00902AA5"/>
    <w:rsid w:val="00953858"/>
    <w:rsid w:val="0098358C"/>
    <w:rsid w:val="0099069E"/>
    <w:rsid w:val="00990758"/>
    <w:rsid w:val="009B23B9"/>
    <w:rsid w:val="009C35C1"/>
    <w:rsid w:val="009C49C9"/>
    <w:rsid w:val="009D6886"/>
    <w:rsid w:val="009E300A"/>
    <w:rsid w:val="009E3F55"/>
    <w:rsid w:val="009F33F5"/>
    <w:rsid w:val="009F53F0"/>
    <w:rsid w:val="00A02FAF"/>
    <w:rsid w:val="00A10D7C"/>
    <w:rsid w:val="00A152C9"/>
    <w:rsid w:val="00A40926"/>
    <w:rsid w:val="00A5547D"/>
    <w:rsid w:val="00A75C74"/>
    <w:rsid w:val="00A75E9A"/>
    <w:rsid w:val="00A77F03"/>
    <w:rsid w:val="00AB2D20"/>
    <w:rsid w:val="00AB625E"/>
    <w:rsid w:val="00AB7B3F"/>
    <w:rsid w:val="00AC56C1"/>
    <w:rsid w:val="00AD76BC"/>
    <w:rsid w:val="00AE4083"/>
    <w:rsid w:val="00AF11ED"/>
    <w:rsid w:val="00AF4E65"/>
    <w:rsid w:val="00B2586A"/>
    <w:rsid w:val="00B458E8"/>
    <w:rsid w:val="00B50D34"/>
    <w:rsid w:val="00B5299E"/>
    <w:rsid w:val="00B530F1"/>
    <w:rsid w:val="00B67BEA"/>
    <w:rsid w:val="00BA56FE"/>
    <w:rsid w:val="00BB6262"/>
    <w:rsid w:val="00BC6F9E"/>
    <w:rsid w:val="00BF1F65"/>
    <w:rsid w:val="00BF2639"/>
    <w:rsid w:val="00C01C0F"/>
    <w:rsid w:val="00C062D4"/>
    <w:rsid w:val="00C23FC9"/>
    <w:rsid w:val="00C27ED3"/>
    <w:rsid w:val="00C30590"/>
    <w:rsid w:val="00C45D5E"/>
    <w:rsid w:val="00C5145F"/>
    <w:rsid w:val="00C54DA9"/>
    <w:rsid w:val="00C60FFD"/>
    <w:rsid w:val="00C62891"/>
    <w:rsid w:val="00C722D6"/>
    <w:rsid w:val="00C82595"/>
    <w:rsid w:val="00C85065"/>
    <w:rsid w:val="00CA096C"/>
    <w:rsid w:val="00CA1098"/>
    <w:rsid w:val="00CA39B6"/>
    <w:rsid w:val="00CB09B7"/>
    <w:rsid w:val="00CC0F30"/>
    <w:rsid w:val="00CC36D1"/>
    <w:rsid w:val="00CE5492"/>
    <w:rsid w:val="00CF0B8D"/>
    <w:rsid w:val="00CF44F5"/>
    <w:rsid w:val="00D10E87"/>
    <w:rsid w:val="00D52ACA"/>
    <w:rsid w:val="00D619F6"/>
    <w:rsid w:val="00D70705"/>
    <w:rsid w:val="00D730C1"/>
    <w:rsid w:val="00D7575A"/>
    <w:rsid w:val="00D759A7"/>
    <w:rsid w:val="00D77515"/>
    <w:rsid w:val="00D83459"/>
    <w:rsid w:val="00D97F21"/>
    <w:rsid w:val="00DC15C1"/>
    <w:rsid w:val="00DE00FA"/>
    <w:rsid w:val="00DE1967"/>
    <w:rsid w:val="00DF4544"/>
    <w:rsid w:val="00E028EB"/>
    <w:rsid w:val="00E340C8"/>
    <w:rsid w:val="00E40892"/>
    <w:rsid w:val="00E50A83"/>
    <w:rsid w:val="00E517DB"/>
    <w:rsid w:val="00E701EF"/>
    <w:rsid w:val="00E728AF"/>
    <w:rsid w:val="00E8439F"/>
    <w:rsid w:val="00E857CE"/>
    <w:rsid w:val="00E93F3F"/>
    <w:rsid w:val="00E9496F"/>
    <w:rsid w:val="00EA6208"/>
    <w:rsid w:val="00EA7E96"/>
    <w:rsid w:val="00EB78B1"/>
    <w:rsid w:val="00EC4792"/>
    <w:rsid w:val="00EC70CF"/>
    <w:rsid w:val="00ED246F"/>
    <w:rsid w:val="00ED2A70"/>
    <w:rsid w:val="00EF7483"/>
    <w:rsid w:val="00F0034B"/>
    <w:rsid w:val="00F14047"/>
    <w:rsid w:val="00F15075"/>
    <w:rsid w:val="00F25984"/>
    <w:rsid w:val="00F51685"/>
    <w:rsid w:val="00F51818"/>
    <w:rsid w:val="00F637A1"/>
    <w:rsid w:val="00F84CE5"/>
    <w:rsid w:val="00F956AD"/>
    <w:rsid w:val="00FD7A11"/>
    <w:rsid w:val="00FE5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1FA7C4"/>
  <w15:chartTrackingRefBased/>
  <w15:docId w15:val="{B09A2039-55B2-0840-A224-63700071A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42CBC"/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42CB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402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S</dc:creator>
  <cp:keywords/>
  <dc:description/>
  <cp:lastModifiedBy>M S</cp:lastModifiedBy>
  <cp:revision>1</cp:revision>
  <dcterms:created xsi:type="dcterms:W3CDTF">2023-04-26T22:31:00Z</dcterms:created>
  <dcterms:modified xsi:type="dcterms:W3CDTF">2023-04-26T22:31:00Z</dcterms:modified>
</cp:coreProperties>
</file>